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06" w:type="dxa"/>
        <w:tblInd w:w="108" w:type="dxa"/>
        <w:tblLook w:val="04A0" w:firstRow="1" w:lastRow="0" w:firstColumn="1" w:lastColumn="0" w:noHBand="0" w:noVBand="1"/>
      </w:tblPr>
      <w:tblGrid>
        <w:gridCol w:w="1102"/>
        <w:gridCol w:w="619"/>
        <w:gridCol w:w="537"/>
        <w:gridCol w:w="729"/>
        <w:gridCol w:w="610"/>
        <w:gridCol w:w="630"/>
        <w:gridCol w:w="9839"/>
      </w:tblGrid>
      <w:tr w:rsidR="00801F30" w:rsidRPr="009959DC" w14:paraId="3471DE00" w14:textId="77777777" w:rsidTr="00801F30">
        <w:trPr>
          <w:trHeight w:val="280"/>
        </w:trPr>
        <w:tc>
          <w:tcPr>
            <w:tcW w:w="830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F81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2 Pathway enrichment analysis of upregulated differentially expressed mRNAs between U266 and co-cultured system.</w:t>
            </w:r>
          </w:p>
        </w:tc>
      </w:tr>
      <w:tr w:rsidR="00801F30" w:rsidRPr="009959DC" w14:paraId="5FFC47F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6B7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4FF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256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put numbe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7BA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kground number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59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1C8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rected P-Value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30A3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put</w:t>
            </w:r>
          </w:p>
        </w:tc>
      </w:tr>
      <w:tr w:rsidR="00801F30" w:rsidRPr="009959DC" w14:paraId="57F6052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169A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ment and coagulation cascad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275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83D8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C2BF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B19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FBD0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304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49BB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AX|SERPINA1|F3|CFI|C3AR1|MASP1|PLAU|CPB2</w:t>
            </w:r>
          </w:p>
        </w:tc>
      </w:tr>
      <w:tr w:rsidR="00801F30" w:rsidRPr="009959DC" w14:paraId="0B6EC9F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B54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digestion and 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7E9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1701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592B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991E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5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141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3309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1B1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13A1|COL9A2|CPB2|COL27A1|KCNN4|COL1A1|COL6A1</w:t>
            </w:r>
          </w:p>
        </w:tc>
      </w:tr>
      <w:tr w:rsidR="00801F30" w:rsidRPr="009959DC" w14:paraId="36E2020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2B0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rhythmogenic right ventricular cardiomyopathy (ARVC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6F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A37C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AC8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8BB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8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A8B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585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9DD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CACNB3|TCF7L2|CACNG8|CACNA2D2|CACNG7</w:t>
            </w:r>
          </w:p>
        </w:tc>
      </w:tr>
      <w:tr w:rsidR="00801F30" w:rsidRPr="009959DC" w14:paraId="0B9E1EF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478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tothenate and CoA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905A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7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03A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324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A28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263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585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402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B1|ENPP3|ENPP1</w:t>
            </w:r>
          </w:p>
        </w:tc>
      </w:tr>
      <w:tr w:rsidR="00801F30" w:rsidRPr="009959DC" w14:paraId="525A416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E0E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muscle contra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9D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042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8219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540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5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76E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0DD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DN|CACNB3|CACNG8|CACNA2D2|COX6B2|CACNG7</w:t>
            </w:r>
          </w:p>
        </w:tc>
      </w:tr>
      <w:tr w:rsidR="00801F30" w:rsidRPr="009959DC" w14:paraId="3EA8C4B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E50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flavin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1FA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7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70E1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A2A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20B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3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AE8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29D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PP3|ENPP1</w:t>
            </w:r>
          </w:p>
        </w:tc>
      </w:tr>
      <w:tr w:rsidR="00801F30" w:rsidRPr="009959DC" w14:paraId="0BC1FB9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642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matopoietic cell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ineag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193B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6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B1C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B2F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4D81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88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18E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6B7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CD33|CD7|CD8A|IL1R1|CD19</w:t>
            </w:r>
          </w:p>
        </w:tc>
      </w:tr>
      <w:tr w:rsidR="00801F30" w:rsidRPr="009959DC" w14:paraId="29322ED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FF3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mediator regulation of TRP channel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8698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62E6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DEC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8A8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7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32A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9B5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C1|PRKCG|MAP2K6|PLA2G4D|IL1R1|TRPV2</w:t>
            </w:r>
          </w:p>
        </w:tc>
      </w:tr>
      <w:tr w:rsidR="00801F30" w:rsidRPr="009959DC" w14:paraId="26A5F52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F13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al protein interaction with cytokine and cytokine recepto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133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B93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4E3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C9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7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7DE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C7F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2RB|CCL1|TNFRSF1B|CCR3|CCR5|CCR7</w:t>
            </w:r>
          </w:p>
        </w:tc>
      </w:tr>
      <w:tr w:rsidR="00801F30" w:rsidRPr="009959DC" w14:paraId="2D910C5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99A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86B0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E600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5E14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3AC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85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C42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9F7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PTL4|TSPO|ABCA1|LRP1</w:t>
            </w:r>
          </w:p>
        </w:tc>
      </w:tr>
      <w:tr w:rsidR="00801F30" w:rsidRPr="009959DC" w14:paraId="757B5F0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25DD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ppo signaling pathway - multiple speci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AF7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9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7129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1367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9C7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2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94E0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69B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AD3|AJUBA|RASSF4</w:t>
            </w:r>
          </w:p>
        </w:tc>
      </w:tr>
      <w:tr w:rsidR="00801F30" w:rsidRPr="009959DC" w14:paraId="0B5EBC7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8FA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yotrophic lateral sclerosis (ALS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845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6C2B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C5E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4BA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44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B8A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078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TNFRSF1B|MAP2K6|SLC1A2</w:t>
            </w:r>
          </w:p>
        </w:tc>
      </w:tr>
      <w:tr w:rsidR="00801F30" w:rsidRPr="009959DC" w14:paraId="10F3434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C79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ate and nicotinamid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EC0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7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CD2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2F7A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8FE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5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41B7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911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PP3|NT5C1A|ENPP1</w:t>
            </w:r>
          </w:p>
        </w:tc>
      </w:tr>
      <w:tr w:rsidR="00801F30" w:rsidRPr="009959DC" w14:paraId="5C1ADCA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7EE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kine-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ytokine receptor intera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B07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0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E72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8AC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A6D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8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0CA0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44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BB5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L1RN|IL13RA1|CCL1|TNFRSF1B|IL12RB2|IL2RB|TNFRSF18|CCR3|CCR5|CCR7|IL1R1|TNFRSF19</w:t>
            </w:r>
          </w:p>
        </w:tc>
      </w:tr>
      <w:tr w:rsidR="00801F30" w:rsidRPr="009959DC" w14:paraId="436C7D5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0459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K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97E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88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11E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F6F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4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840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7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AEAC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MAP2K6|NR4A1|PRKCG|CACNG8|CACNB3|FGF20|MAPT|CACNA2D2|PLA2G4D|IL1R1|CACNG7</w:t>
            </w:r>
          </w:p>
        </w:tc>
      </w:tr>
      <w:tr w:rsidR="00801F30" w:rsidRPr="009959DC" w14:paraId="411D2A0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AE1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imidin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4B45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2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B96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CD6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F31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3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1356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155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9D8C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B1|ENPP3|NT5C1A|ENPP1</w:t>
            </w:r>
          </w:p>
        </w:tc>
      </w:tr>
      <w:tr w:rsidR="00801F30" w:rsidRPr="009959DC" w14:paraId="280468E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EDC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M-receptor intera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C2E6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255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970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7B21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81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38A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194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5B4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6A1|ITGB3|TNN|COL9A2|COL1A1</w:t>
            </w:r>
          </w:p>
        </w:tc>
      </w:tr>
      <w:tr w:rsidR="00801F30" w:rsidRPr="009959DC" w14:paraId="0CC9B8B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8D23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rophic cardiomyopathy (HCM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443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1A0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F01F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749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0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5A6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359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0805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NA2D2|CACNG8|ITGB3|CACNB3|CACNG7</w:t>
            </w:r>
          </w:p>
        </w:tc>
      </w:tr>
      <w:tr w:rsidR="00801F30" w:rsidRPr="009959DC" w14:paraId="6DEE0BF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312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3K-Akt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A7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5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1C3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0AF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E31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43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EE3D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359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B4A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ITGB3|NR4A1|PPP2R3A|COL9A2|IL2RB|PPP2R2C|PIK3AP1|COL1A1|COL6A1|TNN|FGF20|CD19</w:t>
            </w:r>
          </w:p>
        </w:tc>
      </w:tr>
      <w:tr w:rsidR="00801F30" w:rsidRPr="009959DC" w14:paraId="2740140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E8A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ytoci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269E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1DE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0B1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B924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9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741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3994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0B5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NJ4|CACNB3|PRKCG|CACNG8|CACNA2D2|CACNG7|PLA2G4D</w:t>
            </w:r>
          </w:p>
        </w:tc>
      </w:tr>
      <w:tr w:rsidR="00801F30" w:rsidRPr="009959DC" w14:paraId="4B1DF9A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31B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lated cardiomyopathy (DCM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508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52B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CE8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1D0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03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BB4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618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E8B2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NA2D2|CACNG8|ITGB3|CACNB3|CACNG7</w:t>
            </w:r>
          </w:p>
        </w:tc>
      </w:tr>
      <w:tr w:rsidR="00801F30" w:rsidRPr="009959DC" w14:paraId="703E2D4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D11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in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38A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2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DBFA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158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B34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9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8F1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5043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C0A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PD2|ENPP3|ENPP1|NT5C1A|PDE4B|PDE5A</w:t>
            </w:r>
          </w:p>
        </w:tc>
      </w:tr>
      <w:tr w:rsidR="00801F30" w:rsidRPr="009959DC" w14:paraId="17327FD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73C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cal adhes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611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164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C17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9CEF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24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BB2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371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32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TLN2|COL9A2|PRKCG|COL1A1|COL6A1|TNN|CAV2</w:t>
            </w:r>
          </w:p>
        </w:tc>
      </w:tr>
      <w:tr w:rsidR="00801F30" w:rsidRPr="009959DC" w14:paraId="187EAB5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F6C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 transporter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4B0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20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DC0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D0E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C4DD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609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3D00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69371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A37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G1|ABCA2|ABCA1</w:t>
            </w:r>
          </w:p>
        </w:tc>
      </w:tr>
      <w:tr w:rsidR="00801F30" w:rsidRPr="009959DC" w14:paraId="75BDC41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F779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inine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30B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2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62AF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D01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450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0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A6E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371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073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GLS2</w:t>
            </w:r>
          </w:p>
        </w:tc>
      </w:tr>
      <w:tr w:rsidR="00801F30" w:rsidRPr="009959DC" w14:paraId="183AEC1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90A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er lip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79A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F87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57B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4F6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42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A7A7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932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9A1A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3ST1|GDPD1|PLA2G4D</w:t>
            </w:r>
          </w:p>
        </w:tc>
      </w:tr>
      <w:tr w:rsidR="00801F30" w:rsidRPr="009959DC" w14:paraId="6D11394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19B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nose type O-glycan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9B3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4C2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3F2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14E0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02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601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2319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497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GE2|MGAT5B</w:t>
            </w:r>
          </w:p>
        </w:tc>
      </w:tr>
      <w:tr w:rsidR="00801F30" w:rsidRPr="009959DC" w14:paraId="3A6DE6F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E56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inine and prolin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A7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3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72C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C7B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758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2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587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283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ABAD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AZIN2|CKB</w:t>
            </w:r>
          </w:p>
        </w:tc>
      </w:tr>
      <w:tr w:rsidR="00801F30" w:rsidRPr="009959DC" w14:paraId="51E6317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D2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Glutamine and D-glutamat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BBFA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4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5FF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CCA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520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4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A5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84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BE3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S2</w:t>
            </w:r>
          </w:p>
        </w:tc>
      </w:tr>
      <w:tr w:rsidR="00801F30" w:rsidRPr="009959DC" w14:paraId="224A35E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AA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east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659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C12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BB7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394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5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FE6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84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196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ZD4|TCF7L2|FRAT1|DLL4|FGF20|HEY1</w:t>
            </w:r>
          </w:p>
        </w:tc>
      </w:tr>
      <w:tr w:rsidR="00801F30" w:rsidRPr="009959DC" w14:paraId="556B7A0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E69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renergic signaling in cardiomyocyt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C6E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97E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9EA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650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06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600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84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141F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NB3|PPP2R3A|PPP2R2C|CACNG8|CACNA2D2|CACNG7</w:t>
            </w:r>
          </w:p>
        </w:tc>
      </w:tr>
      <w:tr w:rsidR="00801F30" w:rsidRPr="009959DC" w14:paraId="5D607AF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BF8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papillomavirus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49E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FA2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8E7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C68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6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A6A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84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E8F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FZD4|HEY1|PPP2R3A|COL9A2|PPP2R2C|TCF7L2|COL1A1|COL6A1|TNN|HES7</w:t>
            </w:r>
          </w:p>
        </w:tc>
      </w:tr>
      <w:tr w:rsidR="00801F30" w:rsidRPr="009959DC" w14:paraId="02A9C6A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B104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ippo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61D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9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2E9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C98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E68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41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F039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659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5CC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ZD4|CCN2|PPP2R2C|TCF7L2|TEAD3|AJUBA</w:t>
            </w:r>
          </w:p>
        </w:tc>
      </w:tr>
      <w:tr w:rsidR="00801F30" w:rsidRPr="009959DC" w14:paraId="31F0173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54D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ivary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F4E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038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832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F21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5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397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6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683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KCNN4|PRKCG|DMBT1</w:t>
            </w:r>
          </w:p>
        </w:tc>
      </w:tr>
      <w:tr w:rsidR="00801F30" w:rsidRPr="009959DC" w14:paraId="4CED141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8D6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tose phosphate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AFFF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308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3CD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B864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7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35E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6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85C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TL1|FBP1</w:t>
            </w:r>
          </w:p>
        </w:tc>
      </w:tr>
      <w:tr w:rsidR="00801F30" w:rsidRPr="009959DC" w14:paraId="59DD983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8918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1 and Th2 cell differenti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45D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5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202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C03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54A2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46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DF9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6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3FE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2RB|IL12RB2|DLL4|STAT5A</w:t>
            </w:r>
          </w:p>
        </w:tc>
      </w:tr>
      <w:tr w:rsidR="00801F30" w:rsidRPr="009959DC" w14:paraId="4F28AA9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4AC1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depress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B378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77A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4FA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C1F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4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E3B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46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CC4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PRKCG|PLA2G4D</w:t>
            </w:r>
          </w:p>
        </w:tc>
      </w:tr>
      <w:tr w:rsidR="00801F30" w:rsidRPr="009959DC" w14:paraId="5F77D54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766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al cell carcinom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A6C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1E7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B73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444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12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DB7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605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1|FZD4|TCF7L2</w:t>
            </w:r>
          </w:p>
        </w:tc>
      </w:tr>
      <w:tr w:rsidR="00801F30" w:rsidRPr="009959DC" w14:paraId="6C44830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DDF4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uctose and mannos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9D5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5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AD1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F69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D14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38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632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277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D|FBP1</w:t>
            </w:r>
          </w:p>
        </w:tc>
      </w:tr>
      <w:tr w:rsidR="00801F30" w:rsidRPr="009959DC" w14:paraId="05EE08A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8C7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ARE interactions in vesicular transport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46A0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825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029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5E6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17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4C08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B6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X1B|VAMP5</w:t>
            </w:r>
          </w:p>
        </w:tc>
      </w:tr>
      <w:tr w:rsidR="00801F30" w:rsidRPr="009959DC" w14:paraId="3ECAC89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5F0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ine metabolism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D11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F34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1D8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C732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40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1C6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333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44A2|SLC44A3|PRKCG|PLA2G4D</w:t>
            </w:r>
          </w:p>
        </w:tc>
      </w:tr>
      <w:tr w:rsidR="00801F30" w:rsidRPr="009959DC" w14:paraId="6D33C5C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EE0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-RAGE signaling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thway in diabetic complication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134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9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6B8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BAA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935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3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3E45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FF7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|EGR1|F3|COL1A1</w:t>
            </w:r>
          </w:p>
        </w:tc>
      </w:tr>
      <w:tr w:rsidR="00801F30" w:rsidRPr="009959DC" w14:paraId="5EADDC3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406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rch and sucros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D3A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B43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449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7784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6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F5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9D14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PP3|ENPP1</w:t>
            </w:r>
          </w:p>
        </w:tc>
      </w:tr>
      <w:tr w:rsidR="00801F30" w:rsidRPr="009959DC" w14:paraId="70C8B70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305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, aspartate and glutamat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8DE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2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A4F4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427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CFF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6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EC3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A7A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8L|GLS2</w:t>
            </w:r>
          </w:p>
        </w:tc>
      </w:tr>
      <w:tr w:rsidR="00801F30" w:rsidRPr="009959DC" w14:paraId="15FC79E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E0C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 epsilon RI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627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6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6AD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B51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6BD3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6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390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744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OX5AP|MAP2K6|PLA2G4D</w:t>
            </w:r>
          </w:p>
        </w:tc>
      </w:tr>
      <w:tr w:rsidR="00801F30" w:rsidRPr="009959DC" w14:paraId="0844B7D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604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phylococcus aureus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CF8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1CF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64E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D3F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6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AED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DDC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AR1|MASP1|CFI</w:t>
            </w:r>
          </w:p>
        </w:tc>
      </w:tr>
      <w:tr w:rsidR="00801F30" w:rsidRPr="009959DC" w14:paraId="5EC7571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94D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immunodeficienc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C40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3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4F6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F1C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D3D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6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4D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466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A|CD19</w:t>
            </w:r>
          </w:p>
        </w:tc>
      </w:tr>
      <w:tr w:rsidR="00801F30" w:rsidRPr="009959DC" w14:paraId="26A3065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369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trypanosomia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77F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6BB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51B2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C42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6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878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17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EF7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APOL1</w:t>
            </w:r>
          </w:p>
        </w:tc>
      </w:tr>
      <w:tr w:rsidR="00801F30" w:rsidRPr="009959DC" w14:paraId="36BC1AF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39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thesis and degradation of ketone bodi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080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2CBD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9BA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AE18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97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2C9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733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A02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CS2</w:t>
            </w:r>
          </w:p>
        </w:tc>
      </w:tr>
      <w:tr w:rsidR="00801F30" w:rsidRPr="009959DC" w14:paraId="457FD6C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2A6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criptional </w:t>
            </w: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isregulation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CB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20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0B2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F9B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67B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678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40E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F0A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LF1|ETV1|IL2RB|GZMB|PLAU|BCL6</w:t>
            </w:r>
          </w:p>
        </w:tc>
      </w:tr>
      <w:tr w:rsidR="00801F30" w:rsidRPr="009959DC" w14:paraId="266A327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06B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acid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F7A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16A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213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3FC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86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95DA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06F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9A4|KCNJ10|PRKCG</w:t>
            </w:r>
          </w:p>
        </w:tc>
      </w:tr>
      <w:tr w:rsidR="00801F30" w:rsidRPr="009959DC" w14:paraId="5895DE0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D6A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A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374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3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4A51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FD9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2CC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9A3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70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BP6|HMGCS2|ANGPTL4</w:t>
            </w:r>
          </w:p>
        </w:tc>
      </w:tr>
      <w:tr w:rsidR="00801F30" w:rsidRPr="009959DC" w14:paraId="61E231D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4273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kine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121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B1E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CC8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50E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12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425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6D3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L1|ITK|FGR|CCR3|CCR5|CCR7</w:t>
            </w:r>
          </w:p>
        </w:tc>
      </w:tr>
      <w:tr w:rsidR="00801F30" w:rsidRPr="009959DC" w14:paraId="615A7C8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F52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tamatergic synap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4F1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B80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2DC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DC0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27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D10D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DC2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SLC1A2|GLS2|PLA2G4D</w:t>
            </w:r>
          </w:p>
        </w:tc>
      </w:tr>
      <w:tr w:rsidR="00801F30" w:rsidRPr="009959DC" w14:paraId="1954BE6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C44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hormone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95B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F5BD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BA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CECF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70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612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FD9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DIO1|PRKCG|MED12L</w:t>
            </w:r>
          </w:p>
        </w:tc>
      </w:tr>
      <w:tr w:rsidR="00801F30" w:rsidRPr="009959DC" w14:paraId="2F3A715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52A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saminoglycan biosynthesis - keratan sulfat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C2D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1EC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710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6D3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80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8FE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2CA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3GNT7</w:t>
            </w:r>
          </w:p>
        </w:tc>
      </w:tr>
      <w:tr w:rsidR="00801F30" w:rsidRPr="009959DC" w14:paraId="6B6A998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B1D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nt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294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18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791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1EE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1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8E2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999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T1|FZD4|CTNND2|PRKCG|TCF7L2</w:t>
            </w:r>
          </w:p>
        </w:tc>
      </w:tr>
      <w:tr w:rsidR="00801F30" w:rsidRPr="009959DC" w14:paraId="4468AC7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203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8609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CEF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679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F22F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81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4BD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684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STAT5A|PRKCG</w:t>
            </w:r>
          </w:p>
        </w:tc>
      </w:tr>
      <w:tr w:rsidR="00801F30" w:rsidRPr="009959DC" w14:paraId="1614D88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DC38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oglycans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BC0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1679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8F8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040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9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A15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7EF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ITGB3|FZD4|PLAU|PRKCG|CAV2</w:t>
            </w:r>
          </w:p>
        </w:tc>
      </w:tr>
      <w:tr w:rsidR="00801F30" w:rsidRPr="009959DC" w14:paraId="0F59765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2E4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activ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353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FCC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060C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620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163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4EB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370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PLA2G4D|TLN2|COL1A1</w:t>
            </w:r>
          </w:p>
        </w:tc>
      </w:tr>
      <w:tr w:rsidR="00801F30" w:rsidRPr="009959DC" w14:paraId="4D2B55B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973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286C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54B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EB8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9DF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42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4345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D46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NN4|KCNMB4|PRKCG</w:t>
            </w:r>
          </w:p>
        </w:tc>
      </w:tr>
      <w:tr w:rsidR="00801F30" w:rsidRPr="009959DC" w14:paraId="431336E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359F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teoclast differenti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48F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2FF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546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703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5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35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A17E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PG|ITGB3|MAP2K6|IL1R1</w:t>
            </w:r>
          </w:p>
        </w:tc>
      </w:tr>
      <w:tr w:rsidR="00801F30" w:rsidRPr="009959DC" w14:paraId="0489B8B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E3B2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Aergic synap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E49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243A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8D9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ED3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23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FC1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3150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BR1|PRKCG|GLS2</w:t>
            </w:r>
          </w:p>
        </w:tc>
      </w:tr>
      <w:tr w:rsidR="00801F30" w:rsidRPr="009959DC" w14:paraId="21A2E2A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B0F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enocompound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64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4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614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000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72C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54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B6D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8C8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MT</w:t>
            </w:r>
          </w:p>
        </w:tc>
      </w:tr>
      <w:tr w:rsidR="00801F30" w:rsidRPr="009959DC" w14:paraId="036226B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DB85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phine addi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F1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EF97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188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126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5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29A0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F93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BR1|PDE4B|PRKCG</w:t>
            </w:r>
          </w:p>
        </w:tc>
      </w:tr>
      <w:tr w:rsidR="00801F30" w:rsidRPr="009959DC" w14:paraId="4A21482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45C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NA surveillance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C32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0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8C2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C43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1D1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5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D9A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02F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I1|PPP2R3A|PPP2R2C</w:t>
            </w:r>
          </w:p>
        </w:tc>
      </w:tr>
      <w:tr w:rsidR="00801F30" w:rsidRPr="009959DC" w14:paraId="4C4B8E8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BCE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zheimer disea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D48C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AF8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0735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556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59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41F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774E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COX6B2|LRP1|BACE2|MAPT</w:t>
            </w:r>
          </w:p>
        </w:tc>
      </w:tr>
      <w:tr w:rsidR="00801F30" w:rsidRPr="009959DC" w14:paraId="424129E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823D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immunodeficiency virus 1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2E1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2DD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C94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94C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47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F33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7D19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RSF1B|APOBEC3H|APOBEC3G|PRKCG|MAP2K6|CCR5</w:t>
            </w:r>
          </w:p>
        </w:tc>
      </w:tr>
      <w:tr w:rsidR="00801F30" w:rsidRPr="009959DC" w14:paraId="3782DF5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9A1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acid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863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5FA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6317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1A4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05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58F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75B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AH</w:t>
            </w:r>
          </w:p>
        </w:tc>
      </w:tr>
      <w:tr w:rsidR="00801F30" w:rsidRPr="009959DC" w14:paraId="3801A06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F6D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smooth muscle contractio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0FC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2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B4B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64A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BBD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16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875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C7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A2|KCNMB4|PRKCG|PLA2G4D</w:t>
            </w:r>
          </w:p>
        </w:tc>
      </w:tr>
      <w:tr w:rsidR="00801F30" w:rsidRPr="009959DC" w14:paraId="5D8200E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B7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RH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744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B01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95C9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E3F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66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6AE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FD02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R1|MAP2K6|PLA2G4D</w:t>
            </w:r>
          </w:p>
        </w:tc>
      </w:tr>
      <w:tr w:rsidR="00801F30" w:rsidRPr="009959DC" w14:paraId="7CA47CC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4EE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c gamma R-mediated phagocyt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CBD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5A4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988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768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6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83D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BF8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|PRKCG|ASAP3</w:t>
            </w:r>
          </w:p>
        </w:tc>
      </w:tr>
      <w:tr w:rsidR="00801F30" w:rsidRPr="009959DC" w14:paraId="4234EAA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C25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oebia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76A4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601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353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F61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7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DDF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587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IL1R1|COL1A1</w:t>
            </w:r>
          </w:p>
        </w:tc>
      </w:tr>
      <w:tr w:rsidR="00801F30" w:rsidRPr="009959DC" w14:paraId="0B94FAB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FA9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T-cell leukemia virus 1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1D6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25D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E03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A0E9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23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00C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E6C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IL2RB|EGR1|TLN2|STAT5A|TSPO|IL1R1</w:t>
            </w:r>
          </w:p>
        </w:tc>
      </w:tr>
      <w:tr w:rsidR="00801F30" w:rsidRPr="009959DC" w14:paraId="3929DDC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4296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-like recep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5C1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6E2C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7982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0D8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52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4A31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D29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XNIP|GBP2|PSTPIP1|NLRP6|TRPV2</w:t>
            </w:r>
          </w:p>
        </w:tc>
      </w:tr>
      <w:tr w:rsidR="00801F30" w:rsidRPr="009959DC" w14:paraId="1DFB05C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ED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eli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F2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4BA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2B1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1BD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67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611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CD88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A2|NOS1|EGR1|CCN2</w:t>
            </w:r>
          </w:p>
        </w:tc>
      </w:tr>
      <w:tr w:rsidR="00801F30" w:rsidRPr="009959DC" w14:paraId="5455C0A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9D4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erophospholip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3B7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6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AE6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46AF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01D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0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95D9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4FA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PD1L|ETNPPL|PLA2G4D</w:t>
            </w:r>
          </w:p>
        </w:tc>
      </w:tr>
      <w:tr w:rsidR="00801F30" w:rsidRPr="009959DC" w14:paraId="12C2BAF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4C2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uid shear stress and atheroscler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BE8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4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6CC1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29D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5D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68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D3B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9F6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CAV2|MAP2K6|IL1R1</w:t>
            </w:r>
          </w:p>
        </w:tc>
      </w:tr>
      <w:tr w:rsidR="00801F30" w:rsidRPr="009959DC" w14:paraId="4C45374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B3DF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xon guidanc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51B5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61CE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133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349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47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731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A74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XNB2|PLXNB3|EPHB6|SEMA3G|SEMA3F</w:t>
            </w:r>
          </w:p>
        </w:tc>
      </w:tr>
      <w:tr w:rsidR="00801F30" w:rsidRPr="009959DC" w14:paraId="4DEDAF8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E11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GF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5BC3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379A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E16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B95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45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EE8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C76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PLA2G4D</w:t>
            </w:r>
          </w:p>
        </w:tc>
      </w:tr>
      <w:tr w:rsidR="00801F30" w:rsidRPr="009959DC" w14:paraId="41E0048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2A4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cytomegalovirus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DA7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735D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751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A49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60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F50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C6C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|PRKCG|CCR3|CCR5|IL1R1|MAP2K6</w:t>
            </w:r>
          </w:p>
        </w:tc>
      </w:tr>
      <w:tr w:rsidR="00801F30" w:rsidRPr="009959DC" w14:paraId="5CD40CB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A46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ogen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084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AE3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726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BDA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9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90E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B7F0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ZD4|TCF7L2|PRKCG</w:t>
            </w:r>
          </w:p>
        </w:tc>
      </w:tr>
      <w:tr w:rsidR="00801F30" w:rsidRPr="009959DC" w14:paraId="4CABCCF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8FA5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ways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7D8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08EC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957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544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9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A69D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E1A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13RA1|FZD4|IL12RB2|IL2RB|PRKCG|FRAT1|STAT5A|GLI1|DLL4|TCF7L2|DAPK2|FGF20|HEY1</w:t>
            </w:r>
          </w:p>
        </w:tc>
      </w:tr>
      <w:tr w:rsidR="00801F30" w:rsidRPr="009959DC" w14:paraId="0297E1A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9DC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rpenoid backbone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A0C3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9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FAF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A7A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B98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778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BC7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08D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CS2</w:t>
            </w:r>
          </w:p>
        </w:tc>
      </w:tr>
      <w:tr w:rsidR="00801F30" w:rsidRPr="009959DC" w14:paraId="235E483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80E6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ximal tubule bicarbonate reclam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D0CE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6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3DC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F42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557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1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A3D4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A93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S2</w:t>
            </w:r>
          </w:p>
        </w:tc>
      </w:tr>
      <w:tr w:rsidR="00801F30" w:rsidRPr="009959DC" w14:paraId="3272915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570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digestion and 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388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BCD7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FEF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ACF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5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3C8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DFF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BN</w:t>
            </w:r>
          </w:p>
        </w:tc>
      </w:tr>
      <w:tr w:rsidR="00801F30" w:rsidRPr="009959DC" w14:paraId="7DEFBD5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01A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thyroid hormone synthesis, secretion and a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6D9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BCC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FB5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9C7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42D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1CF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DE4B|EGR1|PRKCG</w:t>
            </w:r>
          </w:p>
        </w:tc>
      </w:tr>
      <w:tr w:rsidR="00801F30" w:rsidRPr="009959DC" w14:paraId="7B5CCB2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E19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ic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1EA0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C59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054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6E8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93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F76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6197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T1|FZD4|TCF7L2|FGF20</w:t>
            </w:r>
          </w:p>
        </w:tc>
      </w:tr>
      <w:tr w:rsidR="00801F30" w:rsidRPr="009959DC" w14:paraId="7B93F60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292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17 cell differenti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87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5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D144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8E5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543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0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3C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7DB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2RB|STAT5A|IL1R1</w:t>
            </w:r>
          </w:p>
        </w:tc>
      </w:tr>
      <w:tr w:rsidR="00801F30" w:rsidRPr="009959DC" w14:paraId="414319E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34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Linolenic ac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373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9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B376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4EB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1DC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47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4C1E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F405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</w:t>
            </w:r>
          </w:p>
        </w:tc>
      </w:tr>
      <w:tr w:rsidR="00801F30" w:rsidRPr="009959DC" w14:paraId="5261FB9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68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small cell lung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9ED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AE3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2990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411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89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FAF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55C4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|PRKCG</w:t>
            </w:r>
          </w:p>
        </w:tc>
      </w:tr>
      <w:tr w:rsidR="00801F30" w:rsidRPr="009959DC" w14:paraId="0928D2C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9E7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eloid leukemi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DCD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8C6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228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F18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89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9E2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73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|TCF7L2</w:t>
            </w:r>
          </w:p>
        </w:tc>
      </w:tr>
      <w:tr w:rsidR="00801F30" w:rsidRPr="009959DC" w14:paraId="728806F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4A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inergic synap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735A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23F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FF8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17F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8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744F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0F2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NB4|PRKCG|KCNJ4</w:t>
            </w:r>
          </w:p>
        </w:tc>
      </w:tr>
      <w:tr w:rsidR="00801F30" w:rsidRPr="009959DC" w14:paraId="422685E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FE34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ukocyte </w:t>
            </w: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endothelial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igr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375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C33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62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329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8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1E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395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DN4|ITK|PRKCG</w:t>
            </w:r>
          </w:p>
        </w:tc>
      </w:tr>
      <w:tr w:rsidR="00801F30" w:rsidRPr="009959DC" w14:paraId="0D9AD8E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F8E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yt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D8F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5EE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29C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355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1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557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E6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2RB|CCR5|WIPF3|IQSEC2|CAV2|ASAP3</w:t>
            </w:r>
          </w:p>
        </w:tc>
      </w:tr>
      <w:tr w:rsidR="00801F30" w:rsidRPr="009959DC" w14:paraId="3A98D59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E67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ynthesis of unsaturated fatty acid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21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0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575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1C6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1C7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49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EFE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2F4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OVL3</w:t>
            </w:r>
          </w:p>
        </w:tc>
      </w:tr>
      <w:tr w:rsidR="00801F30" w:rsidRPr="009959DC" w14:paraId="373BC2C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AB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acid elong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46F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3A4A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B7F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7C8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49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468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08B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OVL3</w:t>
            </w:r>
          </w:p>
        </w:tc>
      </w:tr>
      <w:tr w:rsidR="00801F30" w:rsidRPr="009959DC" w14:paraId="69BEF62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EB0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al carcinogen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E42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A03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DF2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A042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5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109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F77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AC11|STAT5A|CCR3|CCR5|HPN</w:t>
            </w:r>
          </w:p>
        </w:tc>
      </w:tr>
      <w:tr w:rsidR="00801F30" w:rsidRPr="009959DC" w14:paraId="6066823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7547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utanoat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7E6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6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A30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A9B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D20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45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319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EF3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CS2</w:t>
            </w:r>
          </w:p>
        </w:tc>
      </w:tr>
      <w:tr w:rsidR="00801F30" w:rsidRPr="009959DC" w14:paraId="704F593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809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herens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un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664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F08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634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6F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34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C4BC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C03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PRJ|TCF7L2</w:t>
            </w:r>
          </w:p>
        </w:tc>
      </w:tr>
      <w:tr w:rsidR="00801F30" w:rsidRPr="009959DC" w14:paraId="6182AC8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A59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oleic ac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4640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9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D70C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4F4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A60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64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DD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80B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</w:t>
            </w:r>
          </w:p>
        </w:tc>
      </w:tr>
      <w:tr w:rsidR="00801F30" w:rsidRPr="009959DC" w14:paraId="7F11A05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932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k-STAT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AF5A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968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D17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EDC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06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1D0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435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13RA1|IL12RB2|IL2RB|STAT5A</w:t>
            </w:r>
          </w:p>
        </w:tc>
      </w:tr>
      <w:tr w:rsidR="00801F30" w:rsidRPr="009959DC" w14:paraId="1216002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23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cterial invasion of epithelial cell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C15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DE9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C7A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7E3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78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370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F2D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IN9|CAV2</w:t>
            </w:r>
          </w:p>
        </w:tc>
      </w:tr>
      <w:tr w:rsidR="00801F30" w:rsidRPr="009959DC" w14:paraId="5C4CEF4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3D5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lipid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31C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7C2C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759C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CF8B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97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9BB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315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P2R3A|PRKCG|PPP2R2C</w:t>
            </w:r>
          </w:p>
        </w:tc>
      </w:tr>
      <w:tr w:rsidR="00801F30" w:rsidRPr="009959DC" w14:paraId="55E6C95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647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p1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FE64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131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6647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41B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4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8D53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70F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ITGB3|TLN2|MAP2K6|FGF20</w:t>
            </w:r>
          </w:p>
        </w:tc>
      </w:tr>
      <w:tr w:rsidR="00801F30" w:rsidRPr="009959DC" w14:paraId="637D319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0AC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K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6DA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5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AFC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1E1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84C2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53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332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62B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P2R3A|FBP1|PPP2R2C</w:t>
            </w:r>
          </w:p>
        </w:tc>
      </w:tr>
      <w:tr w:rsidR="00801F30" w:rsidRPr="009959DC" w14:paraId="7CCE646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291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cellular carcinom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A7E1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7E3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DF5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367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91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6AF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699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T1|FZD4|TCF7L2|PRKCG</w:t>
            </w:r>
          </w:p>
        </w:tc>
      </w:tr>
      <w:tr w:rsidR="00801F30" w:rsidRPr="009959DC" w14:paraId="3D25A51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CD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phagy - oth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24B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FAE3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B168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F96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04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BE5B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977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9B</w:t>
            </w:r>
          </w:p>
        </w:tc>
      </w:tr>
      <w:tr w:rsidR="00801F30" w:rsidRPr="009959DC" w14:paraId="5761342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9D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ynaptic vesicle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ycl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8C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7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4BC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CE1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2214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590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42B6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597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X1B|SLC1A2</w:t>
            </w:r>
          </w:p>
        </w:tc>
      </w:tr>
      <w:tr w:rsidR="00801F30" w:rsidRPr="009959DC" w14:paraId="3143FA3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A3F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ght jun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49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759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4AD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DE8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84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67A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D78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DN4|SYNPO|MYH15|PPP2R2C</w:t>
            </w:r>
          </w:p>
        </w:tc>
      </w:tr>
      <w:tr w:rsidR="00801F30" w:rsidRPr="009959DC" w14:paraId="110C37B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E59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Alanin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D0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4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9E7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1CC7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EE8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EF65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A55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B1</w:t>
            </w:r>
          </w:p>
        </w:tc>
      </w:tr>
      <w:tr w:rsidR="00801F30" w:rsidRPr="009959DC" w14:paraId="57E85C0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179B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ptosis - multiple speci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10F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738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3F60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71A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1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672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6DC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IN4</w:t>
            </w:r>
          </w:p>
        </w:tc>
      </w:tr>
      <w:tr w:rsidR="00801F30" w:rsidRPr="009959DC" w14:paraId="77527CC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937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FR tyrosine kinase inhibitor resistanc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81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5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035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6DC5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0E6D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7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17D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09B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PRKCG</w:t>
            </w:r>
          </w:p>
        </w:tc>
      </w:tr>
      <w:tr w:rsidR="00801F30" w:rsidRPr="009959DC" w14:paraId="71741BA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19C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tose and glucuronate interconversion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5FA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755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B8B3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7E6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B21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296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D</w:t>
            </w:r>
          </w:p>
        </w:tc>
      </w:tr>
      <w:tr w:rsidR="00801F30" w:rsidRPr="009959DC" w14:paraId="3E406E6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8BB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on diseas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B03F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C05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6D0D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0FB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1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B52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57B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GR1</w:t>
            </w:r>
          </w:p>
        </w:tc>
      </w:tr>
      <w:tr w:rsidR="00801F30" w:rsidRPr="009959DC" w14:paraId="19CEAB2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75ED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 cell recep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7BF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71B2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B89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DB7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2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3C5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C71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K3AP1|CD19</w:t>
            </w:r>
          </w:p>
        </w:tc>
      </w:tr>
      <w:tr w:rsidR="00801F30" w:rsidRPr="009959DC" w14:paraId="3923556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C88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xin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13E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FF6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EF4F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E2A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9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C20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C06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A2|NOS1|COL1A1</w:t>
            </w:r>
          </w:p>
        </w:tc>
      </w:tr>
      <w:tr w:rsidR="00801F30" w:rsidRPr="009959DC" w14:paraId="5385498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F774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ste transdu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CC9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47E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F2A7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880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94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2C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97B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BR1|ENTPD2</w:t>
            </w:r>
          </w:p>
        </w:tc>
      </w:tr>
      <w:tr w:rsidR="00801F30" w:rsidRPr="009959DC" w14:paraId="5AFB5C2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8CF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tural killer cell mediated cytotoxicit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DB0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A142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2EA2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2AB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46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6F5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94B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244|PRKCG|GZMB</w:t>
            </w:r>
          </w:p>
        </w:tc>
      </w:tr>
      <w:tr w:rsidR="00801F30" w:rsidRPr="009959DC" w14:paraId="562B4D9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BD65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aminergic synap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464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21A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D44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DFB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46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2CF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115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P2R3A|PRKCG|PPP2R2C</w:t>
            </w:r>
          </w:p>
        </w:tc>
      </w:tr>
      <w:tr w:rsidR="00801F30" w:rsidRPr="009959DC" w14:paraId="22BEC72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C4D8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osterone-regulated sodium re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272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434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16D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2A3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2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C16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2E60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6ACBF66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D05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roid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D47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269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903C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436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2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E39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016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F7L2</w:t>
            </w:r>
          </w:p>
        </w:tc>
      </w:tr>
      <w:tr w:rsidR="00801F30" w:rsidRPr="009959DC" w14:paraId="2F5EFCB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932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graft rej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036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3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9ED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837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42E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19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118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173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</w:tr>
      <w:tr w:rsidR="00801F30" w:rsidRPr="009959DC" w14:paraId="5D7F758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7FC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uvate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DA1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6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CA2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AC9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94D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3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025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501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HD</w:t>
            </w:r>
          </w:p>
        </w:tc>
      </w:tr>
      <w:tr w:rsidR="00801F30" w:rsidRPr="009959DC" w14:paraId="4E4D9AB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763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p jun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0D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81F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B81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68F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1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2D1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E99C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B4A|PRKCG</w:t>
            </w:r>
          </w:p>
        </w:tc>
      </w:tr>
      <w:tr w:rsidR="00801F30" w:rsidRPr="009959DC" w14:paraId="075927B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5464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ft-versus-host disea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1B6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3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3EE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AAE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C24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97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ED9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A4D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</w:tr>
      <w:tr w:rsidR="00801F30" w:rsidRPr="009959DC" w14:paraId="2322B12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BD9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dder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64C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24F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879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B69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97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211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04B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PK2</w:t>
            </w:r>
          </w:p>
        </w:tc>
      </w:tr>
      <w:tr w:rsidR="00801F30" w:rsidRPr="009959DC" w14:paraId="765CA8F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438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 digestion and 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C4F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550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EB5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681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97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199F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B8CF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A1</w:t>
            </w:r>
          </w:p>
        </w:tc>
      </w:tr>
      <w:tr w:rsidR="00801F30" w:rsidRPr="009959DC" w14:paraId="5B19393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EA8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yptophan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9B4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3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C32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6DEB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B4F7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85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CC8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A05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MT</w:t>
            </w:r>
          </w:p>
        </w:tc>
      </w:tr>
      <w:tr w:rsidR="00801F30" w:rsidRPr="009959DC" w14:paraId="5F894EC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E13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I diabetes mellitu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68E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A4E7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E79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EE4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A3D8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59C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</w:tr>
      <w:tr w:rsidR="00801F30" w:rsidRPr="009959DC" w14:paraId="1379F52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F41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F-beta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F114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635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7BB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BC8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75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64B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C4F4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SD4|CHRD</w:t>
            </w:r>
          </w:p>
        </w:tc>
      </w:tr>
      <w:tr w:rsidR="00801F30" w:rsidRPr="009959DC" w14:paraId="3D1D4EF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2F3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5E8E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3FDC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B35F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6F4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93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6D6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D3C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DN|ERBB3|PRKCG|NOS1</w:t>
            </w:r>
          </w:p>
        </w:tc>
      </w:tr>
      <w:tr w:rsidR="00801F30" w:rsidRPr="009959DC" w14:paraId="69B6CE6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D2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hydrate digestion and 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C83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AB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EA4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785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7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0AE7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F7F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C2A5</w:t>
            </w:r>
          </w:p>
        </w:tc>
      </w:tr>
      <w:tr w:rsidR="00801F30" w:rsidRPr="009959DC" w14:paraId="5F40AE4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F3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 adhesion molecules (CAMs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3836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BCE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52B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1E4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85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B4D2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DC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A|CLDN4|NRXN3</w:t>
            </w:r>
          </w:p>
        </w:tc>
      </w:tr>
      <w:tr w:rsidR="00801F30" w:rsidRPr="009959DC" w14:paraId="39CE1EB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A45C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rcadian entrainment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1D1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CD5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C048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5D10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6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0152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E7A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PRKCG</w:t>
            </w:r>
          </w:p>
        </w:tc>
      </w:tr>
      <w:tr w:rsidR="00801F30" w:rsidRPr="009959DC" w14:paraId="5B74262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762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tate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781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519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5C11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E5D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6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778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8F4C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F7L2|PLAU</w:t>
            </w:r>
          </w:p>
        </w:tc>
      </w:tr>
      <w:tr w:rsidR="00801F30" w:rsidRPr="009959DC" w14:paraId="0362886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88A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creatic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E94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1F5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1E4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894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02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B34B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6A9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B2|PRKCG</w:t>
            </w:r>
          </w:p>
        </w:tc>
      </w:tr>
      <w:tr w:rsidR="00801F30" w:rsidRPr="009959DC" w14:paraId="1198FD0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D30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dosterone synthesis and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68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007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6D3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68E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02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B61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54B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4A1|PRKCG</w:t>
            </w:r>
          </w:p>
        </w:tc>
      </w:tr>
      <w:tr w:rsidR="00801F30" w:rsidRPr="009959DC" w14:paraId="1C04E73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85E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edgehog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F9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F587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2067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6A9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0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92D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611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1</w:t>
            </w:r>
          </w:p>
        </w:tc>
      </w:tr>
      <w:tr w:rsidR="00801F30" w:rsidRPr="009959DC" w14:paraId="32A0A39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66C7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lip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E78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6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A33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1A9D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CFCB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0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A68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F73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3ST1</w:t>
            </w:r>
          </w:p>
        </w:tc>
      </w:tr>
      <w:tr w:rsidR="00801F30" w:rsidRPr="009959DC" w14:paraId="3EC1561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1A56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RNAs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86A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0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09F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0E7A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B27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3D5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22F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BB3|ITGB3|PLAU|PRKCG|TNN|GLS2</w:t>
            </w:r>
          </w:p>
        </w:tc>
      </w:tr>
      <w:tr w:rsidR="00801F30" w:rsidRPr="009959DC" w14:paraId="27E53EF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991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-kappa B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520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6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E3F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D21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FE1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12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945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B61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U|IL1R1</w:t>
            </w:r>
          </w:p>
        </w:tc>
      </w:tr>
      <w:tr w:rsidR="00801F30" w:rsidRPr="009959DC" w14:paraId="26ECCC8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3C7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agosom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2D3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4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999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4B39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304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56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EE0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90E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S1|TUBB4A|ITGB3</w:t>
            </w:r>
          </w:p>
        </w:tc>
      </w:tr>
      <w:tr w:rsidR="00801F30" w:rsidRPr="009959DC" w14:paraId="68761CA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00C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ine, leucine and isoleucine degrad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B2C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2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3A8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9DE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EA2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8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CE2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DB5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MGCS2</w:t>
            </w:r>
          </w:p>
        </w:tc>
      </w:tr>
      <w:tr w:rsidR="00801F30" w:rsidRPr="009959DC" w14:paraId="089162C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2B4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ch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59F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3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F548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022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06BF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8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344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700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L4</w:t>
            </w:r>
          </w:p>
        </w:tc>
      </w:tr>
      <w:tr w:rsidR="00801F30" w:rsidRPr="009959DC" w14:paraId="13DED08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9E7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5F8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64A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895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C1E8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00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FD2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77A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TOR1|FZD4|PRKCG</w:t>
            </w:r>
          </w:p>
        </w:tc>
      </w:tr>
      <w:tr w:rsidR="00801F30" w:rsidRPr="009959DC" w14:paraId="59EA25A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E38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ari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F57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A8E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ED8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29A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53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3100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A437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P1</w:t>
            </w:r>
          </w:p>
        </w:tc>
      </w:tr>
      <w:tr w:rsidR="00801F30" w:rsidRPr="009959DC" w14:paraId="0B66515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3958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arian steroidogen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C47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1AA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DB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0AE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53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B316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2A3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</w:t>
            </w:r>
          </w:p>
        </w:tc>
      </w:tr>
      <w:tr w:rsidR="00801F30" w:rsidRPr="009959DC" w14:paraId="3B896BF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AA7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 cell recep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7FAB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A210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447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2A9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1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A1CC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9E5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A|ITK</w:t>
            </w:r>
          </w:p>
        </w:tc>
      </w:tr>
      <w:tr w:rsidR="00801F30" w:rsidRPr="009959DC" w14:paraId="707F666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F6A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shing syndrom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AC9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A37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C0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11C1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86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00BF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68E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4A1|FZD4|TCF7L2</w:t>
            </w:r>
          </w:p>
        </w:tc>
      </w:tr>
      <w:tr w:rsidR="00801F30" w:rsidRPr="009959DC" w14:paraId="64DFF42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DE5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brio cholerae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E17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0E0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D428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944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8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F196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411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DELR3</w:t>
            </w:r>
          </w:p>
        </w:tc>
      </w:tr>
      <w:tr w:rsidR="00801F30" w:rsidRPr="009959DC" w14:paraId="6455B87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5BB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Glycan bio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F8A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629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ADD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F3A1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8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38F0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7B6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AT5B</w:t>
            </w:r>
          </w:p>
        </w:tc>
      </w:tr>
      <w:tr w:rsidR="00801F30" w:rsidRPr="009959DC" w14:paraId="0EF5774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1E1E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rine and other factor-regulated calcium reabsorp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2C3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3CF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700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A12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28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832F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7647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5BDF22E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CCC8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 disea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680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3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C0A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17B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BF2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408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DA4F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F60B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ZMB</w:t>
            </w:r>
          </w:p>
        </w:tc>
      </w:tr>
      <w:tr w:rsidR="00801F30" w:rsidRPr="009959DC" w14:paraId="2324705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D5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8AA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26B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8E8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8AC8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1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AF0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8BC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BR1|GIPR|GLI1|PDE4B</w:t>
            </w:r>
          </w:p>
        </w:tc>
      </w:tr>
      <w:tr w:rsidR="00801F30" w:rsidRPr="009959DC" w14:paraId="74DAD5C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918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ation of actin cytoskelet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B78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8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1E9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8C6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A590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1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6D6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119E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AX|ARHGEF4|ITGB3|FGF20</w:t>
            </w:r>
          </w:p>
        </w:tc>
      </w:tr>
      <w:tr w:rsidR="00801F30" w:rsidRPr="009959DC" w14:paraId="322BEC2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3BF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B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323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7C3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DDBF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831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6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6E0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111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|MAP2K6|PRKCG</w:t>
            </w:r>
          </w:p>
        </w:tc>
      </w:tr>
      <w:tr w:rsidR="00801F30" w:rsidRPr="009959DC" w14:paraId="4B3358F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BE7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hogenic Escherichi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 coli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236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1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409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E68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E1C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5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E63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6B8F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B4A</w:t>
            </w:r>
          </w:p>
        </w:tc>
      </w:tr>
      <w:tr w:rsidR="00801F30" w:rsidRPr="009959DC" w14:paraId="793B39A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B9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gionell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210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99F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1D1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D76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75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BAA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F960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F1A2</w:t>
            </w:r>
          </w:p>
        </w:tc>
      </w:tr>
      <w:tr w:rsidR="00801F30" w:rsidRPr="009959DC" w14:paraId="16B8304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5EF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F22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6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2E0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084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14CF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1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EDF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78A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RSF1B|MAP2K6</w:t>
            </w:r>
          </w:p>
        </w:tc>
      </w:tr>
      <w:tr w:rsidR="00801F30" w:rsidRPr="009959DC" w14:paraId="1FA9BD0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E1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xoplasm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665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22A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FF1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0B8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60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D83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C3F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R5|MAP2K6</w:t>
            </w:r>
          </w:p>
        </w:tc>
      </w:tr>
      <w:tr w:rsidR="00801F30" w:rsidRPr="009959DC" w14:paraId="69DFC02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C20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ty ac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76C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2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B48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DCB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D55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03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2C0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AB7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OVL3</w:t>
            </w:r>
          </w:p>
        </w:tc>
      </w:tr>
      <w:tr w:rsidR="00801F30" w:rsidRPr="009959DC" w14:paraId="65E8F43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D8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tonergic synap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DD7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64E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9B0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A111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1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80D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9DE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PLA2G4D</w:t>
            </w:r>
          </w:p>
        </w:tc>
      </w:tr>
      <w:tr w:rsidR="00801F30" w:rsidRPr="009959DC" w14:paraId="433671B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D6C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E44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930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3AD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541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65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196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679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F7L2</w:t>
            </w:r>
          </w:p>
        </w:tc>
      </w:tr>
      <w:tr w:rsidR="00801F30" w:rsidRPr="009959DC" w14:paraId="1C86BA3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F78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bon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00E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2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CE3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23D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BF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9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0278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4E1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TL1|FBP1</w:t>
            </w:r>
          </w:p>
        </w:tc>
      </w:tr>
      <w:tr w:rsidR="00801F30" w:rsidRPr="009959DC" w14:paraId="3A140877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268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rsinia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D918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3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53C7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793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569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07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E08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8918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PF3|MAP2K6</w:t>
            </w:r>
          </w:p>
        </w:tc>
      </w:tr>
      <w:tr w:rsidR="00801F30" w:rsidRPr="009959DC" w14:paraId="0EC2495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592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chidonic acid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46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59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B40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03C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9D2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55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88B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8A6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</w:t>
            </w:r>
          </w:p>
        </w:tc>
      </w:tr>
      <w:tr w:rsidR="00801F30" w:rsidRPr="009959DC" w14:paraId="70C50A4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6F6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oactive ligand-receptor intera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DCF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CBD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F3D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033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15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A19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B9D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AR1|CHRNB4|CHRNA1|GABBR1|GIPR|TSPO</w:t>
            </w:r>
          </w:p>
        </w:tc>
      </w:tr>
      <w:tr w:rsidR="00801F30" w:rsidRPr="009959DC" w14:paraId="302B7A6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72C5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rtisol synthesis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nd secre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DF7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9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4EA1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276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4A8D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30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98C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898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R4A1</w:t>
            </w:r>
          </w:p>
        </w:tc>
      </w:tr>
      <w:tr w:rsidR="00801F30" w:rsidRPr="009959DC" w14:paraId="64F2ED3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AFC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ophagy - animal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7B1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91F5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26C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F349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3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08DF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24CA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9B</w:t>
            </w:r>
          </w:p>
        </w:tc>
      </w:tr>
      <w:tr w:rsidR="00801F30" w:rsidRPr="009959DC" w14:paraId="7109910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502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lammatory bowel disease (IBD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469F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3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3367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B95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FC3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3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2A9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141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12RB2</w:t>
            </w:r>
          </w:p>
        </w:tc>
      </w:tr>
      <w:tr w:rsidR="00801F30" w:rsidRPr="009959DC" w14:paraId="4D2D43C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3E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ol metab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3B0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8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46EA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6D07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5B7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65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D63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20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R16C5</w:t>
            </w:r>
          </w:p>
        </w:tc>
      </w:tr>
      <w:tr w:rsidR="00801F30" w:rsidRPr="009959DC" w14:paraId="43B34A3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E33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-term potenti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9E3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24B8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E9B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D41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65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88A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048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219F78F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4A1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phagy - animal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0E3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8C32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813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F0D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81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94D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DE38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G9B|DAPK2</w:t>
            </w:r>
          </w:p>
        </w:tc>
      </w:tr>
      <w:tr w:rsidR="00801F30" w:rsidRPr="009959DC" w14:paraId="01F9AC9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159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lysis / Gluconeogen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8F9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0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C8A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23A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A2F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5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0B1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3D8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P1</w:t>
            </w:r>
          </w:p>
        </w:tc>
      </w:tr>
      <w:tr w:rsidR="00801F30" w:rsidRPr="009959DC" w14:paraId="0082620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338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etamine addi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F35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B9ED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FA0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9702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5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55F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DED3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7329F37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844F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posi sarcoma-associated herpesvirus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ADE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206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9DC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031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24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DE4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125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R3|CCR5|MAP2K6</w:t>
            </w:r>
          </w:p>
        </w:tc>
      </w:tr>
      <w:tr w:rsidR="00801F30" w:rsidRPr="009959DC" w14:paraId="66596DB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F8B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ipocytokine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A3D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2C97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FFC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DF5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63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041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08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RSF1B</w:t>
            </w:r>
          </w:p>
        </w:tc>
      </w:tr>
      <w:tr w:rsidR="00801F30" w:rsidRPr="009959DC" w14:paraId="5A450C7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D08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entral carbon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tabolism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1E2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2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EC4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24E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B77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639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37C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3A88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S2</w:t>
            </w:r>
          </w:p>
        </w:tc>
      </w:tr>
      <w:tr w:rsidR="00801F30" w:rsidRPr="009959DC" w14:paraId="14FA08E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581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lacti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7E4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BF9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936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6DB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4187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5BC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</w:t>
            </w:r>
          </w:p>
        </w:tc>
      </w:tr>
      <w:tr w:rsidR="00801F30" w:rsidRPr="009959DC" w14:paraId="52A4C06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92C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-I-like recep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061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61E0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00E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EA2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553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0478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KBP1</w:t>
            </w:r>
          </w:p>
        </w:tc>
      </w:tr>
      <w:tr w:rsidR="00801F30" w:rsidRPr="009959DC" w14:paraId="43178EA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6691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thelial cell signaling in Helicobacter pylori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753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95D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AD3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6C9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6245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FF2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PRZ1</w:t>
            </w:r>
          </w:p>
        </w:tc>
      </w:tr>
      <w:tr w:rsidR="00801F30" w:rsidRPr="009959DC" w14:paraId="0A4AC78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35B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O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E0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6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52C1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8615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264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25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BD1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53B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L6|FOXO6</w:t>
            </w:r>
          </w:p>
        </w:tc>
      </w:tr>
      <w:tr w:rsidR="00801F30" w:rsidRPr="009959DC" w14:paraId="7FE7BC7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98C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idative phosphoryl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F09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19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8A26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54C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772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5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5F6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191E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X6B2|ATP12A</w:t>
            </w:r>
          </w:p>
        </w:tc>
      </w:tr>
      <w:tr w:rsidR="00801F30" w:rsidRPr="009959DC" w14:paraId="2FAAE9E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6D24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om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4B6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7A0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F63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AB7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3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EE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427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GF20</w:t>
            </w:r>
          </w:p>
        </w:tc>
      </w:tr>
      <w:tr w:rsidR="00801F30" w:rsidRPr="009959DC" w14:paraId="1C7609A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B595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3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616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985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4A9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C4B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3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70B0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44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GRB1</w:t>
            </w:r>
          </w:p>
        </w:tc>
      </w:tr>
      <w:tr w:rsidR="00801F30" w:rsidRPr="009959DC" w14:paraId="398A24CC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33E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ntington disea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5ED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6A9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6392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C1F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32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2C6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0EB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NAI1|COX6B2|HIP1</w:t>
            </w:r>
          </w:p>
        </w:tc>
      </w:tr>
      <w:tr w:rsidR="00801F30" w:rsidRPr="009959DC" w14:paraId="55C46D4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2874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opt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124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F2F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474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DB3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1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C3A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201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TIN4|GZMB</w:t>
            </w:r>
          </w:p>
        </w:tc>
      </w:tr>
      <w:tr w:rsidR="00801F30" w:rsidRPr="009959DC" w14:paraId="433D2541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A6E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yroid hormone synth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0375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312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FE4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05A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1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83A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8F2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08E3C7A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0BE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l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55D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DAE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6F3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948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BDE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565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2RB|STAT5A</w:t>
            </w:r>
          </w:p>
        </w:tc>
      </w:tr>
      <w:tr w:rsidR="00801F30" w:rsidRPr="009959DC" w14:paraId="6DA2A8F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3F0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iom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705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9FE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9EB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89A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3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5B3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DDFE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7AF8BEF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A04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synthesis of amino acid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8FB7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2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B96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CFA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E8F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3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DA37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44A7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KTL1</w:t>
            </w:r>
          </w:p>
        </w:tc>
      </w:tr>
      <w:tr w:rsidR="00801F30" w:rsidRPr="009959DC" w14:paraId="2A8B387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1BD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 myeloid leukemi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E8B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682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D98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0456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74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3DF0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4A8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</w:t>
            </w:r>
          </w:p>
        </w:tc>
      </w:tr>
      <w:tr w:rsidR="00801F30" w:rsidRPr="009959DC" w14:paraId="67D629A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3C9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gen processing and presenta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2CA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BF7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EB1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2B5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15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8B7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2836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A37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8A</w:t>
            </w:r>
          </w:p>
        </w:tc>
      </w:tr>
      <w:tr w:rsidR="00801F30" w:rsidRPr="009959DC" w14:paraId="138D1A2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F52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 metabolism - other enzym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0BA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098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AC6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E81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EA8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4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7ED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7009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542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B1</w:t>
            </w:r>
          </w:p>
        </w:tc>
      </w:tr>
      <w:tr w:rsidR="00801F30" w:rsidRPr="009959DC" w14:paraId="5475C21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929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c pathway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F38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10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D31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EAE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3EF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25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184C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163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106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MT|CKB|UPB1|FBP1|GAL3ST1|COX6B2|AZIN2|TKTL1|OLAH|MGAT5B|NT5C1A|LDHD|PDE5A|NOS1|HMGCS2|ENTPD2|LARGE2|ENPP3|ATP12A|SORD|ENPP1|NAT8L|PLA2G4D|ETNPPL|ELOVL3|PDE4B|GLS2</w:t>
            </w:r>
          </w:p>
        </w:tc>
      </w:tr>
      <w:tr w:rsidR="00801F30" w:rsidRPr="009959DC" w14:paraId="76CA277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074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orectal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075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2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622B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E5E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A35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42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3BC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69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597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F7L2</w:t>
            </w:r>
          </w:p>
        </w:tc>
      </w:tr>
      <w:tr w:rsidR="00801F30" w:rsidRPr="009959DC" w14:paraId="5140573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74F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4B0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3CAC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5F4D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258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04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F60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65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F91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DN4|PPP2R2C</w:t>
            </w:r>
          </w:p>
        </w:tc>
      </w:tr>
      <w:tr w:rsidR="00801F30" w:rsidRPr="009959DC" w14:paraId="5F4CDD7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E3B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D-L1 expression and PD-1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eckpoint pathway in cancer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45B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523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12D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92E8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BBA5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FF8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65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1F3A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2K6</w:t>
            </w:r>
          </w:p>
        </w:tc>
      </w:tr>
      <w:tr w:rsidR="00801F30" w:rsidRPr="009959DC" w14:paraId="6A916CE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77A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cropt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DFF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08C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AD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C8C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66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9EB5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4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629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5A|PLA2G4D</w:t>
            </w:r>
          </w:p>
        </w:tc>
      </w:tr>
      <w:tr w:rsidR="00801F30" w:rsidRPr="009959DC" w14:paraId="6399297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CA97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MP-PKG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631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39A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974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BB10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71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D1D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4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887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CNMB4|PDE5A</w:t>
            </w:r>
          </w:p>
        </w:tc>
      </w:tr>
      <w:tr w:rsidR="00801F30" w:rsidRPr="009959DC" w14:paraId="70D9C35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E0F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rine resistanc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A838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15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47CD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A01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A77D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88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D19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4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8CA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L4</w:t>
            </w:r>
          </w:p>
        </w:tc>
      </w:tr>
      <w:tr w:rsidR="00801F30" w:rsidRPr="009959DC" w14:paraId="2425B84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533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918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414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70E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9CF7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06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82DB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4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EB58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|FGF20|PLA2G4D</w:t>
            </w:r>
          </w:p>
        </w:tc>
      </w:tr>
      <w:tr w:rsidR="00801F30" w:rsidRPr="009959DC" w14:paraId="3DBEF60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7DC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idylinositol signaling syste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78E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B41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DF9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A7E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129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3EA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041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47D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0320EA53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0D02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gas disease (American trypanosomiasis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EDDD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0B6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372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D7B2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06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B39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062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C6B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P2R2C</w:t>
            </w:r>
          </w:p>
        </w:tc>
      </w:tr>
      <w:tr w:rsidR="00801F30" w:rsidRPr="009959DC" w14:paraId="08952EE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255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ll-like receptor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6E3AF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6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64B9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F73A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6D1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2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29D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062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8A7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2K6</w:t>
            </w:r>
          </w:p>
        </w:tc>
      </w:tr>
      <w:tr w:rsidR="00801F30" w:rsidRPr="009959DC" w14:paraId="73B59B2A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6092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ago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C27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6D40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021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0081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717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07A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062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E47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P1</w:t>
            </w:r>
          </w:p>
        </w:tc>
      </w:tr>
      <w:tr w:rsidR="00801F30" w:rsidRPr="009959DC" w14:paraId="61A2EA9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8B7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F-1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8C7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17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C313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F16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2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02E5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899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21C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394AECB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9DF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eurotrophin</w:t>
            </w:r>
            <w:proofErr w:type="spellEnd"/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F70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EA7C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5A1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AD7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80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0075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8A7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X3</w:t>
            </w:r>
          </w:p>
        </w:tc>
      </w:tr>
      <w:tr w:rsidR="00801F30" w:rsidRPr="009959DC" w14:paraId="11A8AC3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217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osom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9FA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FBC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DAB8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2B2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7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30BF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0228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CA2</w:t>
            </w:r>
          </w:p>
        </w:tc>
      </w:tr>
      <w:tr w:rsidR="00801F30" w:rsidRPr="009959DC" w14:paraId="2AF619CD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B5C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stein-Barr virus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D6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073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1A8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954D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94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6B0A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1DB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2K6|CD19</w:t>
            </w:r>
          </w:p>
        </w:tc>
      </w:tr>
      <w:tr w:rsidR="00801F30" w:rsidRPr="009959DC" w14:paraId="79175E1E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88DF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li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E57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E2BA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1BA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C7C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3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7FD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291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BP1</w:t>
            </w:r>
          </w:p>
        </w:tc>
      </w:tr>
      <w:tr w:rsidR="00801F30" w:rsidRPr="009959DC" w14:paraId="0CFDF88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A92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rogen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FE13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9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96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19F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44D0E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0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CDA6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130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BBR1</w:t>
            </w:r>
          </w:p>
        </w:tc>
      </w:tr>
      <w:tr w:rsidR="00801F30" w:rsidRPr="009959DC" w14:paraId="550AAA9B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AFC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naling pathways regulating pluripotency of stem cell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69D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55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434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FE3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9AD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9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60FC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582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ZD4</w:t>
            </w:r>
          </w:p>
        </w:tc>
      </w:tr>
      <w:tr w:rsidR="00801F30" w:rsidRPr="009959DC" w14:paraId="615761D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DF5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D19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C9F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A347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E81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890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F43D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E4B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X6B2</w:t>
            </w:r>
          </w:p>
        </w:tc>
      </w:tr>
      <w:tr w:rsidR="00801F30" w:rsidRPr="009959DC" w14:paraId="7A6D2C89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18BD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lipase D signaling pathw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6273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0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7C1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46B0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812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1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8E4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52B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2G4D</w:t>
            </w:r>
          </w:p>
        </w:tc>
      </w:tr>
      <w:tr w:rsidR="00801F30" w:rsidRPr="009959DC" w14:paraId="46544E5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274B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grade endocannabinoid signalin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5395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7E8E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D82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1ACA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1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58E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4BF1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KCG</w:t>
            </w:r>
          </w:p>
        </w:tc>
      </w:tr>
      <w:tr w:rsidR="00801F30" w:rsidRPr="009959DC" w14:paraId="5DA2BD7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E502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n-alcoholic 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atty liver disease (NAFLD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94E6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sa049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E264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584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CFB92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494</w:t>
            </w: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0C33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CB32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X6B2</w:t>
            </w:r>
          </w:p>
        </w:tc>
      </w:tr>
      <w:tr w:rsidR="00801F30" w:rsidRPr="009959DC" w14:paraId="7E78DBB6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B11D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lular senescenc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156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2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6974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75F5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2AA6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69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AD27C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B10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P2K6</w:t>
            </w:r>
          </w:p>
        </w:tc>
      </w:tr>
      <w:tr w:rsidR="00801F30" w:rsidRPr="009959DC" w14:paraId="2CA93595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DFA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NA transport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E2AB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30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8891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FBF3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47A8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6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E29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42CD8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EF1A2</w:t>
            </w:r>
          </w:p>
        </w:tc>
      </w:tr>
      <w:tr w:rsidR="00801F30" w:rsidRPr="009959DC" w14:paraId="3E9EBAE4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6A2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processing in endoplasmic reticulu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FA0B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14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4CBD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D93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AB7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56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376BB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D719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O1B</w:t>
            </w:r>
          </w:p>
        </w:tc>
      </w:tr>
      <w:tr w:rsidR="00801F30" w:rsidRPr="009959DC" w14:paraId="3274871F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8A60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erculo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850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5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44212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63B0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24C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2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828A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959C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AX</w:t>
            </w:r>
          </w:p>
        </w:tc>
      </w:tr>
      <w:tr w:rsidR="00801F30" w:rsidRPr="009959DC" w14:paraId="323BF512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7712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ism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B9F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0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1D0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AA9B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D434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68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C84D7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497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FD8D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DAC11</w:t>
            </w:r>
          </w:p>
        </w:tc>
      </w:tr>
      <w:tr w:rsidR="00801F30" w:rsidRPr="009959DC" w14:paraId="62127698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8E2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rmogenesi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529E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47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4DF1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E886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2B9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60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FB0DF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04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2844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X6B2</w:t>
            </w:r>
          </w:p>
        </w:tc>
      </w:tr>
      <w:tr w:rsidR="00801F30" w:rsidRPr="009959DC" w14:paraId="15F73AA0" w14:textId="77777777" w:rsidTr="00801F30">
        <w:trPr>
          <w:trHeight w:val="280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8067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pes simplex virus 1 infectio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6F1CA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0516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D4A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A129F" w14:textId="77777777" w:rsidR="00801F30" w:rsidRPr="009959DC" w:rsidRDefault="00801F30" w:rsidP="00801F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1775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9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5B819" w14:textId="77777777" w:rsidR="00801F30" w:rsidRPr="009959DC" w:rsidRDefault="00801F30" w:rsidP="00801F3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988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473B1" w14:textId="77777777" w:rsidR="00801F30" w:rsidRPr="009959DC" w:rsidRDefault="00801F30" w:rsidP="00801F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59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GB3</w:t>
            </w:r>
          </w:p>
        </w:tc>
      </w:tr>
    </w:tbl>
    <w:p w14:paraId="695A903A" w14:textId="77777777" w:rsidR="00EB28C1" w:rsidRPr="009959DC" w:rsidRDefault="00EB28C1" w:rsidP="00801F30">
      <w:pPr>
        <w:rPr>
          <w:rFonts w:ascii="Times New Roman" w:hAnsi="Times New Roman" w:cs="Times New Roman"/>
        </w:rPr>
      </w:pPr>
    </w:p>
    <w:sectPr w:rsidR="00EB28C1" w:rsidRPr="009959DC" w:rsidSect="00801F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2D53"/>
    <w:rsid w:val="00002E06"/>
    <w:rsid w:val="00295798"/>
    <w:rsid w:val="005B2D53"/>
    <w:rsid w:val="007A43CE"/>
    <w:rsid w:val="00801F30"/>
    <w:rsid w:val="009959DC"/>
    <w:rsid w:val="00EB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B1CB0"/>
  <w15:chartTrackingRefBased/>
  <w15:docId w15:val="{9D7A8FA2-C4FE-4ACE-B9EA-3EE07CBCA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2D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2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2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2D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2D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2D5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2D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2D5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2D5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2D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2D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2D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2D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2D5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2D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2D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2D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2D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2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2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2D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2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2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2D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2D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2D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2D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2D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2D53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801F3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801F30"/>
    <w:rPr>
      <w:color w:val="954F72"/>
      <w:u w:val="single"/>
    </w:rPr>
  </w:style>
  <w:style w:type="paragraph" w:customStyle="1" w:styleId="msonormal0">
    <w:name w:val="msonormal"/>
    <w:basedOn w:val="a"/>
    <w:rsid w:val="00801F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01F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801F3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4</Pages>
  <Words>2664</Words>
  <Characters>15185</Characters>
  <Application>Microsoft Office Word</Application>
  <DocSecurity>0</DocSecurity>
  <Lines>126</Lines>
  <Paragraphs>35</Paragraphs>
  <ScaleCrop>false</ScaleCrop>
  <Company/>
  <LinksUpToDate>false</LinksUpToDate>
  <CharactersWithSpaces>1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Admin</dc:creator>
  <cp:keywords/>
  <dc:description/>
  <cp:lastModifiedBy>_ Admin</cp:lastModifiedBy>
  <cp:revision>3</cp:revision>
  <dcterms:created xsi:type="dcterms:W3CDTF">2025-08-07T01:49:00Z</dcterms:created>
  <dcterms:modified xsi:type="dcterms:W3CDTF">2025-08-07T02:48:00Z</dcterms:modified>
</cp:coreProperties>
</file>